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73F3" w:rsidRPr="00BC29FC" w:rsidRDefault="001B3AD4" w:rsidP="005073F3">
      <w:pPr>
        <w:pStyle w:val="Tablebottom"/>
      </w:pPr>
      <w:r>
        <w:rPr>
          <w:rFonts w:ascii="Times New Roman" w:hAnsi="Times New Roman"/>
          <w:b/>
        </w:rPr>
        <w:t>S1</w:t>
      </w:r>
      <w:bookmarkStart w:id="0" w:name="_GoBack"/>
      <w:bookmarkEnd w:id="0"/>
      <w:r w:rsidR="005073F3" w:rsidRPr="003968FA">
        <w:rPr>
          <w:rFonts w:ascii="Times New Roman" w:hAnsi="Times New Roman"/>
          <w:b/>
        </w:rPr>
        <w:t xml:space="preserve"> Table:</w:t>
      </w:r>
      <w:r w:rsidR="005073F3" w:rsidRPr="00BC29FC">
        <w:rPr>
          <w:rFonts w:ascii="Times New Roman" w:hAnsi="Times New Roman"/>
          <w:bCs/>
        </w:rPr>
        <w:t xml:space="preserve"> Significantly enriched GO terms among tandem amplified genes, excluding BIN chromosome (p&lt;0.05).</w:t>
      </w:r>
    </w:p>
    <w:tbl>
      <w:tblPr>
        <w:tblW w:w="8510" w:type="dxa"/>
        <w:tblBorders>
          <w:bottom w:val="single" w:sz="2" w:space="0" w:color="000001"/>
          <w:insideH w:val="single" w:sz="2" w:space="0" w:color="000001"/>
        </w:tblBorders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641"/>
        <w:gridCol w:w="1642"/>
        <w:gridCol w:w="5227"/>
      </w:tblGrid>
      <w:tr w:rsidR="005073F3" w:rsidTr="0041749D">
        <w:trPr>
          <w:trHeight w:val="256"/>
        </w:trPr>
        <w:tc>
          <w:tcPr>
            <w:tcW w:w="1641" w:type="dxa"/>
            <w:tcBorders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 term</w:t>
            </w:r>
          </w:p>
        </w:tc>
        <w:tc>
          <w:tcPr>
            <w:tcW w:w="164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522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 / biological process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46982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eastAsia="Arial" w:hAnsi="Arial"/>
                <w:sz w:val="18"/>
                <w:szCs w:val="18"/>
              </w:rPr>
            </w:pPr>
            <w:r>
              <w:rPr>
                <w:rFonts w:ascii="Arial" w:eastAsia="Arial" w:hAnsi="Arial"/>
                <w:sz w:val="18"/>
                <w:szCs w:val="18"/>
              </w:rPr>
              <w:t>6.4E-08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otein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eterodimerizat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ctivity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6334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.0E-07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ucleosome assembly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3735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.1E-06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uctural constituent of ribosome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6412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9E-05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anslation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6096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.3E-05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lycolytic process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3676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.7E-05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ucleic acid binding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4618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.7E-04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osphoglycerate kinase activity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16246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4E-03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NA interference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30422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4E-03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duction of siRNA involved in RNA interference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4321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4E-03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tty-acyl-CoA synthase activity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4576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4E-03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oligosacchary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ransferase activity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4612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4E-03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hosphoenolpyruvat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arboxykinas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ATP) activity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6650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4E-03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glycerophospholipi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metabolic process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47396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4E-03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lycosylphosphatidylinositol diacylglycerol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lyas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ctivity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4332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4E-03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uctose-bisphosphate aldolase activity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45041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4E-03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tein import into mitochondrial intermembrane space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8017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.3E-03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crotubule binding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5524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.1E-03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P binding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6414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.2E-03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anslational elongation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6486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.1E-03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tein glycosylation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4611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.1E-03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hosphoenolpyruvat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arboxykinas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ctivity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17076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.1E-03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urine nucleotide binding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22891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.1E-03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bstrate-specific transmembrane transporter activity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4571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.1E-03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nnosy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oligosaccharide 1,2-alpha-mannosidase activity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16209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.1E-03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tioxidant activity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51920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.1E-03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eroxiredoxi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ctivity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6812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.9E-03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tion transport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7018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.0E-03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crotubule-based movement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4713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.1E-03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tein tyrosine kinase activity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6754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.1E-03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P biosynthetic process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43022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.1E-03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ibosome binding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6094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.1E-03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luconeogenesis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22857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.1E-03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ansmembrane transporter activity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GO:0004797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.1E-03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ymidine kinase activity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3972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.1E-03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NA ligase (ATP) activity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6388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.1E-03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RN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splicing, via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endonucleolyti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cleavage and ligation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16972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.1E-03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ol oxidase activity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6468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.9E-03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tein phosphorylation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4672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.9E-03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tein kinase activity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3777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1E-02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crotubule motor activity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5509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3E-02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lcium ion binding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9168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3E-02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urin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ibonucleosid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monophosphate biosynthetic process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19239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3E-02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aminase activity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6631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3E-02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tty acid metabolic process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4629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9E-02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ospholipase C activity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5516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9E-02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lmodulin binding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50660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.8E-02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lavi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denine dinucleotide binding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3746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.4E-02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anslation elongation factor activity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8645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.8E-02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xose transport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15149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.8E-02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xose transmembrane transporter activity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0082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.8E-02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1/S transition of mitotic cell cycle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4396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.8E-02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xokinase activity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45454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.1E-02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 redox homeostasis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51276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.3E-02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romosome organization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8081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.3E-02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hosphoric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iest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hydrolase activity</w:t>
            </w:r>
          </w:p>
        </w:tc>
      </w:tr>
      <w:tr w:rsidR="005073F3" w:rsidTr="0041749D">
        <w:trPr>
          <w:trHeight w:val="256"/>
        </w:trPr>
        <w:tc>
          <w:tcPr>
            <w:tcW w:w="164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:0003729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.3E-02</w:t>
            </w:r>
          </w:p>
        </w:tc>
        <w:tc>
          <w:tcPr>
            <w:tcW w:w="52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5073F3" w:rsidRDefault="005073F3" w:rsidP="0041749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RNA binding</w:t>
            </w:r>
          </w:p>
        </w:tc>
      </w:tr>
    </w:tbl>
    <w:p w:rsidR="00FF3D3C" w:rsidRDefault="00FF3D3C" w:rsidP="005073F3">
      <w:pPr>
        <w:pStyle w:val="BodyText"/>
        <w:jc w:val="both"/>
      </w:pPr>
    </w:p>
    <w:sectPr w:rsidR="00FF3D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3F3"/>
    <w:rsid w:val="001B3AD4"/>
    <w:rsid w:val="003968FA"/>
    <w:rsid w:val="005073F3"/>
    <w:rsid w:val="00FF3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6114D1-677B-4F50-B6EE-66288FB01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73F3"/>
    <w:pPr>
      <w:widowControl w:val="0"/>
      <w:suppressAutoHyphens/>
      <w:overflowPunct w:val="0"/>
      <w:spacing w:after="0" w:line="240" w:lineRule="auto"/>
    </w:pPr>
    <w:rPr>
      <w:rFonts w:ascii="Times New Roman" w:eastAsia="Times New Roman" w:hAnsi="Times New Roman" w:cs="Times New Roman"/>
      <w:color w:val="00000A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5073F3"/>
    <w:pPr>
      <w:spacing w:line="360" w:lineRule="auto"/>
    </w:pPr>
    <w:rPr>
      <w:rFonts w:ascii="Arial" w:hAnsi="Arial" w:cs="Arial"/>
    </w:rPr>
  </w:style>
  <w:style w:type="character" w:customStyle="1" w:styleId="BodyTextChar">
    <w:name w:val="Body Text Char"/>
    <w:basedOn w:val="DefaultParagraphFont"/>
    <w:link w:val="BodyText"/>
    <w:rsid w:val="005073F3"/>
    <w:rPr>
      <w:rFonts w:ascii="Arial" w:eastAsia="Times New Roman" w:hAnsi="Arial" w:cs="Arial"/>
      <w:color w:val="00000A"/>
      <w:sz w:val="20"/>
      <w:szCs w:val="20"/>
      <w:lang w:eastAsia="zh-CN"/>
    </w:rPr>
  </w:style>
  <w:style w:type="paragraph" w:customStyle="1" w:styleId="Tablebottom">
    <w:name w:val="Table bottom"/>
    <w:basedOn w:val="BodyText"/>
    <w:qFormat/>
    <w:rsid w:val="005073F3"/>
    <w:pPr>
      <w:spacing w:line="240" w:lineRule="auto"/>
    </w:pPr>
  </w:style>
  <w:style w:type="paragraph" w:customStyle="1" w:styleId="TableThesis">
    <w:name w:val="TableThesis"/>
    <w:basedOn w:val="BodyText"/>
    <w:qFormat/>
    <w:rsid w:val="005073F3"/>
    <w:pPr>
      <w:spacing w:line="240" w:lineRule="auto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4</Words>
  <Characters>2550</Characters>
  <Application>Microsoft Office Word</Application>
  <DocSecurity>0</DocSecurity>
  <Lines>21</Lines>
  <Paragraphs>5</Paragraphs>
  <ScaleCrop>false</ScaleCrop>
  <Company/>
  <LinksUpToDate>false</LinksUpToDate>
  <CharactersWithSpaces>2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</dc:creator>
  <cp:keywords/>
  <dc:description/>
  <cp:lastModifiedBy>Marcin Jakalski</cp:lastModifiedBy>
  <cp:revision>3</cp:revision>
  <dcterms:created xsi:type="dcterms:W3CDTF">2017-09-12T15:24:00Z</dcterms:created>
  <dcterms:modified xsi:type="dcterms:W3CDTF">2018-07-21T13:44:00Z</dcterms:modified>
</cp:coreProperties>
</file>